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2AB" w:rsidRPr="000045F4" w:rsidRDefault="00E2673B" w:rsidP="00F732AB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2</w:t>
      </w:r>
      <w:r w:rsidR="00ED3208">
        <w:rPr>
          <w:rFonts w:cstheme="minorHAnsi"/>
          <w:b/>
          <w:sz w:val="24"/>
          <w:szCs w:val="24"/>
        </w:rPr>
        <w:t xml:space="preserve"> Table</w:t>
      </w:r>
      <w:bookmarkStart w:id="0" w:name="_GoBack"/>
      <w:bookmarkEnd w:id="0"/>
      <w:r w:rsidR="00F732AB" w:rsidRPr="000045F4">
        <w:rPr>
          <w:rFonts w:cstheme="minorHAnsi"/>
          <w:b/>
          <w:sz w:val="24"/>
          <w:szCs w:val="24"/>
        </w:rPr>
        <w:t>:</w:t>
      </w:r>
      <w:r w:rsidR="00F732AB" w:rsidRPr="000045F4">
        <w:rPr>
          <w:rFonts w:cstheme="minorHAnsi"/>
          <w:sz w:val="24"/>
          <w:szCs w:val="24"/>
        </w:rPr>
        <w:t xml:space="preserve"> </w:t>
      </w:r>
      <w:r w:rsidR="00F732AB" w:rsidRPr="00ED3208">
        <w:rPr>
          <w:rFonts w:cstheme="minorHAnsi"/>
          <w:b/>
          <w:bCs/>
          <w:sz w:val="24"/>
          <w:szCs w:val="24"/>
        </w:rPr>
        <w:t xml:space="preserve">Differentially expressed IBD susceptibility genes in severe UC </w:t>
      </w:r>
      <w:r w:rsidR="00F732AB" w:rsidRPr="00ED3208">
        <w:rPr>
          <w:rFonts w:cstheme="minorHAnsi"/>
          <w:b/>
          <w:bCs/>
          <w:sz w:val="24"/>
          <w:szCs w:val="24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674"/>
      </w:tblGrid>
      <w:tr w:rsidR="00F732AB" w:rsidRPr="00CA27EC" w:rsidTr="00F732AB">
        <w:trPr>
          <w:trHeight w:hRule="exact" w:val="62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0045F4" w:rsidRDefault="00F732AB" w:rsidP="006D10E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0045F4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CA27EC" w:rsidRDefault="00F732AB" w:rsidP="006D10E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CA27EC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 xml:space="preserve">log2 FC </w:t>
            </w:r>
            <w: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 xml:space="preserve">≥ 1.0 </w:t>
            </w:r>
          </w:p>
          <w:p w:rsidR="00F732AB" w:rsidRPr="00CA27EC" w:rsidRDefault="00F732AB" w:rsidP="006D10E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CA27EC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p</w:t>
            </w:r>
            <w:r w:rsidRPr="00CA27EC">
              <w:rPr>
                <w:rFonts w:eastAsia="Times New Roman" w:cstheme="minorHAnsi"/>
                <w:b/>
                <w:sz w:val="24"/>
                <w:szCs w:val="24"/>
                <w:vertAlign w:val="subscript"/>
                <w:lang w:eastAsia="en-GB"/>
              </w:rPr>
              <w:t xml:space="preserve">adj. </w:t>
            </w:r>
            <w:r w:rsidRPr="00CA27EC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&lt; 0.05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SEL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3,5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TN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3,36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XCR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3,27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FCGR3B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3,1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L2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3,11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SLC11A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3,04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HSPA6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2,7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FCGR2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2,75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CR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2,43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XCR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2,4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CL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2,40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XCL6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2,26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FCGR3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93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LRRK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91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SELL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90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LTF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88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CAM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7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L10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77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OSMR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74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HCK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74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FOSL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65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NOD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50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FADS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4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FCGR2B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48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SELP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4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PLTP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3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CR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34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DOK3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30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SLAMF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28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NFIL3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27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D40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2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L18R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L1R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TNFSF8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6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EBPB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5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TNFSF1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4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L12RB2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GPR6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CR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11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SLAMF7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9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PTPR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8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CD48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6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IRF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4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TNFRSF4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2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MMP9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0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GYPC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1,00</w:t>
            </w:r>
          </w:p>
        </w:tc>
      </w:tr>
      <w:tr w:rsidR="00F732AB" w:rsidRPr="00CA27EC" w:rsidTr="00F732AB">
        <w:trPr>
          <w:trHeight w:hRule="exact" w:val="284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32AB" w:rsidRPr="00272EFB" w:rsidRDefault="00F732AB" w:rsidP="006D10E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72EFB">
              <w:rPr>
                <w:rFonts w:eastAsia="Times New Roman" w:cstheme="minorHAnsi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F732AB" w:rsidRPr="00D4636D" w:rsidRDefault="00F732AB" w:rsidP="006D10E9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4636D">
              <w:rPr>
                <w:rFonts w:eastAsia="Times New Roman" w:cstheme="minorHAnsi"/>
                <w:sz w:val="24"/>
                <w:szCs w:val="24"/>
                <w:lang w:eastAsia="en-GB"/>
              </w:rPr>
              <w:t>-1,07</w:t>
            </w:r>
          </w:p>
        </w:tc>
      </w:tr>
    </w:tbl>
    <w:p w:rsidR="003D1D01" w:rsidRDefault="003D1895"/>
    <w:sectPr w:rsidR="003D1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1895" w:rsidRDefault="003D1895" w:rsidP="00F732AB">
      <w:pPr>
        <w:spacing w:after="0" w:line="240" w:lineRule="auto"/>
      </w:pPr>
      <w:r>
        <w:separator/>
      </w:r>
    </w:p>
  </w:endnote>
  <w:endnote w:type="continuationSeparator" w:id="0">
    <w:p w:rsidR="003D1895" w:rsidRDefault="003D1895" w:rsidP="00F73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1895" w:rsidRDefault="003D1895" w:rsidP="00F732AB">
      <w:pPr>
        <w:spacing w:after="0" w:line="240" w:lineRule="auto"/>
      </w:pPr>
      <w:r>
        <w:separator/>
      </w:r>
    </w:p>
  </w:footnote>
  <w:footnote w:type="continuationSeparator" w:id="0">
    <w:p w:rsidR="003D1895" w:rsidRDefault="003D1895" w:rsidP="00F73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2AB"/>
    <w:rsid w:val="003114A3"/>
    <w:rsid w:val="003D1895"/>
    <w:rsid w:val="00942533"/>
    <w:rsid w:val="00970238"/>
    <w:rsid w:val="00E2673B"/>
    <w:rsid w:val="00ED3208"/>
    <w:rsid w:val="00F7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7CE3D8"/>
  <w15:chartTrackingRefBased/>
  <w15:docId w15:val="{90E16194-EDDF-4B46-8AFA-915526F4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2AB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 Paulssen</dc:creator>
  <cp:keywords/>
  <dc:description/>
  <cp:lastModifiedBy>Ruth H Paulssen</cp:lastModifiedBy>
  <cp:revision>3</cp:revision>
  <dcterms:created xsi:type="dcterms:W3CDTF">2020-07-10T08:49:00Z</dcterms:created>
  <dcterms:modified xsi:type="dcterms:W3CDTF">2020-11-06T08:45:00Z</dcterms:modified>
</cp:coreProperties>
</file>